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442" w:rsidRPr="001549D3" w:rsidRDefault="004C4442" w:rsidP="004C4442">
      <w:pPr>
        <w:pStyle w:val="SupplementaryMaterial"/>
        <w:rPr>
          <w:b w:val="0"/>
        </w:rPr>
      </w:pPr>
      <w:r w:rsidRPr="001549D3">
        <w:t>Supplementary Material</w:t>
      </w:r>
    </w:p>
    <w:p w:rsidR="000125FE" w:rsidRPr="000125FE" w:rsidRDefault="000125FE" w:rsidP="00F3361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551764" w:rsidRDefault="00551764" w:rsidP="00F33618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1" name="Picture 1" descr="G:\Priya\RS\Final_files\Supp.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riya\RS\Final_files\Supp.fig.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1764" w:rsidRDefault="00551764" w:rsidP="00551764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Fig.S1: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Boxplot of the transcriptome dataset before and after voom normalization. (A, C) Normalization of </w:t>
      </w:r>
      <w:r w:rsidRPr="00A36E40">
        <w:rPr>
          <w:rFonts w:ascii="Times New Roman" w:hAnsi="Times New Roman" w:cs="Times New Roman"/>
          <w:sz w:val="24"/>
          <w:szCs w:val="24"/>
        </w:rPr>
        <w:t>GSE140462</w:t>
      </w:r>
      <w:r w:rsidR="0059640C">
        <w:rPr>
          <w:rFonts w:ascii="Times New Roman" w:hAnsi="Times New Roman" w:cs="Times New Roman"/>
          <w:sz w:val="24"/>
          <w:szCs w:val="24"/>
        </w:rPr>
        <w:t xml:space="preserve"> dataset</w:t>
      </w:r>
      <w:r>
        <w:rPr>
          <w:rFonts w:ascii="Times New Roman" w:hAnsi="Times New Roman" w:cs="Times New Roman"/>
          <w:sz w:val="24"/>
          <w:szCs w:val="24"/>
        </w:rPr>
        <w:t xml:space="preserve"> (B, D) Normalization of </w:t>
      </w:r>
      <w:r w:rsidRPr="00A36E40">
        <w:rPr>
          <w:rFonts w:ascii="Times New Roman" w:hAnsi="Times New Roman" w:cs="Times New Roman"/>
          <w:sz w:val="24"/>
          <w:szCs w:val="24"/>
        </w:rPr>
        <w:t>GSE184733</w:t>
      </w:r>
      <w:r>
        <w:rPr>
          <w:rFonts w:ascii="Times New Roman" w:hAnsi="Times New Roman" w:cs="Times New Roman"/>
          <w:sz w:val="24"/>
          <w:szCs w:val="24"/>
        </w:rPr>
        <w:t xml:space="preserve"> dataset</w:t>
      </w:r>
    </w:p>
    <w:p w:rsidR="00F33618" w:rsidRDefault="00D46511" w:rsidP="00F336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651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9EB4AF4" wp14:editId="42A74536">
            <wp:extent cx="5943600" cy="3018155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D46511" w:rsidRDefault="00D22422" w:rsidP="00F336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S2</w:t>
      </w:r>
      <w:r w:rsidR="00590178">
        <w:rPr>
          <w:rFonts w:ascii="Times New Roman" w:hAnsi="Times New Roman" w:cs="Times New Roman"/>
          <w:b/>
          <w:sz w:val="24"/>
          <w:szCs w:val="24"/>
        </w:rPr>
        <w:t>:</w:t>
      </w:r>
      <w:r w:rsidR="00D465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6511">
        <w:rPr>
          <w:rFonts w:ascii="Times New Roman" w:hAnsi="Times New Roman" w:cs="Times New Roman"/>
          <w:sz w:val="24"/>
          <w:szCs w:val="24"/>
        </w:rPr>
        <w:t>Scale independence and mean connectivity for analyzing soft threshold power.</w:t>
      </w:r>
    </w:p>
    <w:p w:rsidR="000125FE" w:rsidRDefault="000125FE" w:rsidP="00F336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5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6AF57A" wp14:editId="705815D2">
            <wp:extent cx="5943600" cy="3192780"/>
            <wp:effectExtent l="0" t="0" r="0" b="7620"/>
            <wp:docPr id="5" name="Picture 3" descr="G:\Priya\RS\added_referemce_RS\Final_files_RS\Final_MGG\WGCNA\dendrogram_col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G:\Priya\RS\added_referemce_RS\Final_files_RS\Final_MGG\WGCNA\dendrogram_color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278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0125FE" w:rsidRDefault="000125FE" w:rsidP="00F336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D22422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luster dendrogram of the genes and modules colors.</w:t>
      </w:r>
    </w:p>
    <w:p w:rsidR="005D3338" w:rsidRDefault="005D3338" w:rsidP="005D333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055165" cy="4055165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_curve_auc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5165" cy="40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338" w:rsidRPr="005D3338" w:rsidRDefault="005D3338" w:rsidP="005D333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D3338">
        <w:rPr>
          <w:rFonts w:ascii="Times New Roman" w:hAnsi="Times New Roman" w:cs="Times New Roman"/>
          <w:b/>
          <w:sz w:val="24"/>
          <w:szCs w:val="24"/>
        </w:rPr>
        <w:t xml:space="preserve">Fig.S4: </w:t>
      </w:r>
      <w:r w:rsidRPr="005D3338">
        <w:rPr>
          <w:rFonts w:ascii="Times New Roman" w:hAnsi="Times New Roman" w:cs="Times New Roman"/>
          <w:sz w:val="24"/>
          <w:szCs w:val="24"/>
        </w:rPr>
        <w:t>Precision-Recall curve for the logistic regression model</w:t>
      </w:r>
    </w:p>
    <w:p w:rsidR="00904A55" w:rsidRPr="000125FE" w:rsidRDefault="00904A55" w:rsidP="000125FE">
      <w:pPr>
        <w:pStyle w:val="SupplementaryMaterial"/>
        <w:numPr>
          <w:ilvl w:val="0"/>
          <w:numId w:val="4"/>
        </w:numPr>
        <w:jc w:val="both"/>
        <w:rPr>
          <w:i w:val="0"/>
          <w:sz w:val="24"/>
          <w:szCs w:val="28"/>
        </w:rPr>
      </w:pPr>
      <w:r w:rsidRPr="000125FE">
        <w:rPr>
          <w:i w:val="0"/>
          <w:sz w:val="24"/>
          <w:szCs w:val="28"/>
        </w:rPr>
        <w:t>Supplementary Tables</w:t>
      </w:r>
    </w:p>
    <w:p w:rsidR="00D00AF4" w:rsidRDefault="002917CC" w:rsidP="00F336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658">
        <w:rPr>
          <w:rFonts w:ascii="Times New Roman" w:hAnsi="Times New Roman" w:cs="Times New Roman"/>
          <w:b/>
          <w:sz w:val="24"/>
          <w:szCs w:val="24"/>
        </w:rPr>
        <w:t>Table.</w:t>
      </w:r>
      <w:r w:rsidR="00D21658" w:rsidRPr="00D2165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: Enrichment analysis of </w:t>
      </w:r>
      <w:r w:rsidR="00D21658">
        <w:rPr>
          <w:rFonts w:ascii="Times New Roman" w:hAnsi="Times New Roman" w:cs="Times New Roman"/>
          <w:sz w:val="24"/>
          <w:szCs w:val="24"/>
        </w:rPr>
        <w:t xml:space="preserve">Protein-protein interaction network </w:t>
      </w:r>
      <w:r>
        <w:rPr>
          <w:rFonts w:ascii="Times New Roman" w:hAnsi="Times New Roman" w:cs="Times New Roman"/>
          <w:sz w:val="24"/>
          <w:szCs w:val="24"/>
        </w:rPr>
        <w:t>hub gen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18"/>
        <w:gridCol w:w="1081"/>
        <w:gridCol w:w="2249"/>
        <w:gridCol w:w="905"/>
        <w:gridCol w:w="2518"/>
        <w:gridCol w:w="1078"/>
        <w:gridCol w:w="827"/>
      </w:tblGrid>
      <w:tr w:rsidR="002917CC" w:rsidRPr="002917CC" w:rsidTr="002917CC">
        <w:trPr>
          <w:trHeight w:val="300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richment ID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riched Term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DR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955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E-06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CXCL12, FCGR3B, IL1B, LCP2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463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E-04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989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rnal side of plasma membran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E-05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CXCL12, FCGR3B, NCAM1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438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2E-04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0E-05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, FCGR3B, IL1B, HGF, PLEK, NCAM1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90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57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335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 regulation of cell migra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E-0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CXCL12, IL1B, HGF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038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393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485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eletal muscle cell prolifera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3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F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.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736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145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blast prolifera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91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F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397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716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surface receptor signaling pathwa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805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FCGR3B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429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1392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7165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613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CXCL12, IL1B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6580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175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2733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 regulation of interleukin-10 produc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996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HGF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9714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1005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183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thelial to mesenchymal transi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365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F, NCAM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0888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794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2102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 regulation of T cell prolifera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48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IL1B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7016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009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5893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 regulation of DNA-templated transcrip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649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IL1B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322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184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6032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chemotaxi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313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, HGF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533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184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0902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morphogenesi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452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F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083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nse response to Gram-positive bacterium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19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282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249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se to lipopolysacchar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648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942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82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so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595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PLEK, LCP2, NCAM1, FOS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848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0343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9221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kine-mediated signaling pathwa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523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632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178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grin binding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057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, IL1B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32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8083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 factor activit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36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, HGF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987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71222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ular response to lipopolysacchar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828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IL1B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638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1934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 regulation of protein phosphoryla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138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HGF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592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7411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977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, NCAM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7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38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eoclast differentia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E-0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GR3B, IL1B, LCP2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682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423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14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5826F8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ishmaniosi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27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GR3B, IL1B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68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157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323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05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, IL1B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475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157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135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rsinia infec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37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LCP2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526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241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20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ways in cance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71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, HGF, FOS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7127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4282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06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72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, IL1B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8814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1028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01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 signaling pathwa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072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HGF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2222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1028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144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38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HGF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888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4755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133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tussi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473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851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982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235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-L1 expression and PD-1 checkpoint pathway in cance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63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4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271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982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65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7 signaling pathwa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839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783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982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64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topoietic cell lineag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191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IL7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428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982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142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gas diseas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533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722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982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064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kappa B signaling pathwa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199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, IL1B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089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982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65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17 cell differentia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69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89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982</w:t>
            </w:r>
          </w:p>
        </w:tc>
      </w:tr>
      <w:tr w:rsidR="002917CC" w:rsidRPr="002917CC" w:rsidTr="002917CC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62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525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, FO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224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CC" w:rsidRPr="002917CC" w:rsidRDefault="002917CC" w:rsidP="00291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982</w:t>
            </w:r>
          </w:p>
        </w:tc>
      </w:tr>
    </w:tbl>
    <w:p w:rsidR="002917CC" w:rsidRDefault="002917CC" w:rsidP="00F336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5B25" w:rsidRDefault="009C551F" w:rsidP="003D5B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51F">
        <w:rPr>
          <w:rFonts w:ascii="Times New Roman" w:hAnsi="Times New Roman" w:cs="Times New Roman"/>
          <w:b/>
          <w:sz w:val="24"/>
          <w:szCs w:val="24"/>
        </w:rPr>
        <w:t>Table.S2</w:t>
      </w:r>
      <w:r>
        <w:rPr>
          <w:rFonts w:ascii="Times New Roman" w:hAnsi="Times New Roman" w:cs="Times New Roman"/>
          <w:sz w:val="24"/>
          <w:szCs w:val="24"/>
        </w:rPr>
        <w:t xml:space="preserve">: Pathway enrichment </w:t>
      </w:r>
      <w:r w:rsidR="004800BE">
        <w:rPr>
          <w:rFonts w:ascii="Times New Roman" w:hAnsi="Times New Roman" w:cs="Times New Roman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sz w:val="24"/>
          <w:szCs w:val="24"/>
        </w:rPr>
        <w:t>of the gene-gene interaction network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139"/>
        <w:gridCol w:w="2374"/>
        <w:gridCol w:w="898"/>
        <w:gridCol w:w="2160"/>
        <w:gridCol w:w="1170"/>
        <w:gridCol w:w="917"/>
      </w:tblGrid>
      <w:tr w:rsidR="001646BF" w:rsidRPr="001646BF" w:rsidTr="001646BF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2917CC" w:rsidRDefault="001646BF" w:rsidP="00304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646BF" w:rsidRPr="002917CC" w:rsidRDefault="001646BF" w:rsidP="00304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richment ID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:rsidR="001646BF" w:rsidRPr="002917CC" w:rsidRDefault="001646BF" w:rsidP="00304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riched Terms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646BF" w:rsidRPr="002917CC" w:rsidRDefault="001646BF" w:rsidP="00304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128" w:type="pct"/>
            <w:shd w:val="clear" w:color="auto" w:fill="auto"/>
            <w:noWrap/>
            <w:vAlign w:val="bottom"/>
            <w:hideMark/>
          </w:tcPr>
          <w:p w:rsidR="001646BF" w:rsidRPr="002917CC" w:rsidRDefault="001646BF" w:rsidP="00304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1646BF" w:rsidRPr="002917CC" w:rsidRDefault="001646BF" w:rsidP="00304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2917CC" w:rsidRDefault="001646BF" w:rsidP="00304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7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DR</w:t>
            </w:r>
          </w:p>
        </w:tc>
      </w:tr>
      <w:tr w:rsidR="001646BF" w:rsidRPr="001646BF" w:rsidTr="001646BF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630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K-STAT signaling pathway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911</w:t>
            </w:r>
          </w:p>
        </w:tc>
        <w:tc>
          <w:tcPr>
            <w:tcW w:w="1128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7R, EGFR, EPOR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428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569</w:t>
            </w:r>
          </w:p>
        </w:tc>
      </w:tr>
      <w:tr w:rsidR="001646BF" w:rsidRPr="001646BF" w:rsidTr="001646BF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200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ways in cance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868</w:t>
            </w:r>
          </w:p>
        </w:tc>
        <w:tc>
          <w:tcPr>
            <w:tcW w:w="1128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F, IL7R, EGFR, EPOR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318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569</w:t>
            </w:r>
          </w:p>
        </w:tc>
      </w:tr>
      <w:tr w:rsidR="001646BF" w:rsidRPr="001646BF" w:rsidTr="001646BF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340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immunodeficiency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412</w:t>
            </w:r>
          </w:p>
        </w:tc>
        <w:tc>
          <w:tcPr>
            <w:tcW w:w="1128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0LG, IL7R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894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569</w:t>
            </w:r>
          </w:p>
        </w:tc>
      </w:tr>
      <w:tr w:rsidR="001646BF" w:rsidRPr="001646BF" w:rsidTr="001646BF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060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82</w:t>
            </w:r>
          </w:p>
        </w:tc>
        <w:tc>
          <w:tcPr>
            <w:tcW w:w="1128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0LG, IL7R, EPOR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4563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569</w:t>
            </w:r>
          </w:p>
        </w:tc>
      </w:tr>
      <w:tr w:rsidR="001646BF" w:rsidRPr="001646BF" w:rsidTr="001646BF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EG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0600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lipid metabolism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933</w:t>
            </w:r>
          </w:p>
        </w:tc>
        <w:tc>
          <w:tcPr>
            <w:tcW w:w="1128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R1, SMPD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851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569</w:t>
            </w:r>
          </w:p>
        </w:tc>
      </w:tr>
      <w:tr w:rsidR="001646BF" w:rsidRPr="001646BF" w:rsidTr="001646BF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3460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onia anemia pathway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201</w:t>
            </w:r>
          </w:p>
        </w:tc>
        <w:tc>
          <w:tcPr>
            <w:tcW w:w="1128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X1B, SLX1A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272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569</w:t>
            </w:r>
          </w:p>
        </w:tc>
      </w:tr>
      <w:tr w:rsidR="001646BF" w:rsidRPr="001646BF" w:rsidTr="001646BF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4151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3K-Akt signaling pathway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183</w:t>
            </w:r>
          </w:p>
        </w:tc>
        <w:tc>
          <w:tcPr>
            <w:tcW w:w="1128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7R, EGFR, EPOR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535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569</w:t>
            </w:r>
          </w:p>
        </w:tc>
      </w:tr>
      <w:tr w:rsidR="001646BF" w:rsidRPr="001646BF" w:rsidTr="001646BF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05218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772</w:t>
            </w:r>
          </w:p>
        </w:tc>
        <w:tc>
          <w:tcPr>
            <w:tcW w:w="1128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F, EGFR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301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646BF" w:rsidRPr="001646BF" w:rsidRDefault="001646BF" w:rsidP="0016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569</w:t>
            </w:r>
          </w:p>
        </w:tc>
      </w:tr>
    </w:tbl>
    <w:p w:rsidR="009C551F" w:rsidRDefault="009C551F" w:rsidP="003D5B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5B25" w:rsidRDefault="003D5B25" w:rsidP="003D5B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5B25" w:rsidRDefault="003D5B25" w:rsidP="00F336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D5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7A4206"/>
    <w:multiLevelType w:val="hybridMultilevel"/>
    <w:tmpl w:val="9AA05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41AC1"/>
    <w:multiLevelType w:val="hybridMultilevel"/>
    <w:tmpl w:val="F3B89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4744EE"/>
    <w:multiLevelType w:val="hybridMultilevel"/>
    <w:tmpl w:val="9AA05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1C5E7A"/>
    <w:multiLevelType w:val="hybridMultilevel"/>
    <w:tmpl w:val="03726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W0NDC2NDExMDcztzRX0lEKTi0uzszPAymwrAUA/778piwAAAA="/>
  </w:docVars>
  <w:rsids>
    <w:rsidRoot w:val="001B61D3"/>
    <w:rsid w:val="000125FE"/>
    <w:rsid w:val="000706C7"/>
    <w:rsid w:val="00073A26"/>
    <w:rsid w:val="0012345C"/>
    <w:rsid w:val="001646BF"/>
    <w:rsid w:val="001975A8"/>
    <w:rsid w:val="001B61D3"/>
    <w:rsid w:val="001E3500"/>
    <w:rsid w:val="00244281"/>
    <w:rsid w:val="002917CC"/>
    <w:rsid w:val="0037749C"/>
    <w:rsid w:val="003D5B25"/>
    <w:rsid w:val="003F20F7"/>
    <w:rsid w:val="00456A2B"/>
    <w:rsid w:val="00463D7E"/>
    <w:rsid w:val="004678B7"/>
    <w:rsid w:val="004800BE"/>
    <w:rsid w:val="004B5D6B"/>
    <w:rsid w:val="004C4442"/>
    <w:rsid w:val="004D1985"/>
    <w:rsid w:val="00551764"/>
    <w:rsid w:val="005826F8"/>
    <w:rsid w:val="00590178"/>
    <w:rsid w:val="0059640C"/>
    <w:rsid w:val="005D3338"/>
    <w:rsid w:val="005E2DDC"/>
    <w:rsid w:val="006C31E6"/>
    <w:rsid w:val="006C4CF6"/>
    <w:rsid w:val="00710C11"/>
    <w:rsid w:val="007C1330"/>
    <w:rsid w:val="00807C6D"/>
    <w:rsid w:val="00844026"/>
    <w:rsid w:val="00904A55"/>
    <w:rsid w:val="009117C1"/>
    <w:rsid w:val="009C551F"/>
    <w:rsid w:val="00AC1C2B"/>
    <w:rsid w:val="00B163A9"/>
    <w:rsid w:val="00B22B0D"/>
    <w:rsid w:val="00B45D67"/>
    <w:rsid w:val="00BB3626"/>
    <w:rsid w:val="00BF52F0"/>
    <w:rsid w:val="00CC2729"/>
    <w:rsid w:val="00D00AF4"/>
    <w:rsid w:val="00D21658"/>
    <w:rsid w:val="00D22422"/>
    <w:rsid w:val="00D46511"/>
    <w:rsid w:val="00E03B7F"/>
    <w:rsid w:val="00E063D3"/>
    <w:rsid w:val="00F33618"/>
    <w:rsid w:val="00F45647"/>
    <w:rsid w:val="00F65261"/>
    <w:rsid w:val="00FB33DA"/>
    <w:rsid w:val="00FF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6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61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00AF4"/>
    <w:pPr>
      <w:spacing w:after="0" w:line="240" w:lineRule="auto"/>
    </w:pPr>
  </w:style>
  <w:style w:type="table" w:styleId="TableGrid">
    <w:name w:val="Table Grid"/>
    <w:basedOn w:val="TableNormal"/>
    <w:uiPriority w:val="59"/>
    <w:rsid w:val="00AC1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4C444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C444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444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4C44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6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61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00AF4"/>
    <w:pPr>
      <w:spacing w:after="0" w:line="240" w:lineRule="auto"/>
    </w:pPr>
  </w:style>
  <w:style w:type="table" w:styleId="TableGrid">
    <w:name w:val="Table Grid"/>
    <w:basedOn w:val="TableNormal"/>
    <w:uiPriority w:val="59"/>
    <w:rsid w:val="00AC1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4C444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C444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444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4C44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SERB</dc:creator>
  <cp:lastModifiedBy>DSTSERB</cp:lastModifiedBy>
  <cp:revision>50</cp:revision>
  <dcterms:created xsi:type="dcterms:W3CDTF">2024-03-27T05:19:00Z</dcterms:created>
  <dcterms:modified xsi:type="dcterms:W3CDTF">2024-12-17T10:04:00Z</dcterms:modified>
</cp:coreProperties>
</file>